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88"/>
        <w:tblW w:w="13369" w:type="dxa"/>
        <w:jc w:val="center"/>
        <w:tblLook w:val="04A0" w:firstRow="1" w:lastRow="0" w:firstColumn="1" w:lastColumn="0" w:noHBand="0" w:noVBand="1"/>
      </w:tblPr>
      <w:tblGrid>
        <w:gridCol w:w="1379"/>
        <w:gridCol w:w="696"/>
        <w:gridCol w:w="1169"/>
        <w:gridCol w:w="1169"/>
        <w:gridCol w:w="1169"/>
        <w:gridCol w:w="1169"/>
        <w:gridCol w:w="1132"/>
        <w:gridCol w:w="1132"/>
        <w:gridCol w:w="1132"/>
        <w:gridCol w:w="1132"/>
        <w:gridCol w:w="1045"/>
        <w:gridCol w:w="1045"/>
      </w:tblGrid>
      <w:tr w:rsidR="00EB1EFA" w:rsidRPr="00EB1EFA" w:rsidTr="009A1AC4">
        <w:trPr>
          <w:trHeight w:val="313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 xml:space="preserve">Source of variation 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proofErr w:type="spellStart"/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df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 </w:t>
            </w:r>
          </w:p>
        </w:tc>
        <w:tc>
          <w:tcPr>
            <w:tcW w:w="67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C6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proofErr w:type="spellStart"/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r</w:t>
            </w:r>
            <w:proofErr w:type="spellEnd"/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 xml:space="preserve"> (&gt; F) values for the tested parameter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 </w:t>
            </w:r>
          </w:p>
        </w:tc>
      </w:tr>
      <w:tr w:rsidR="00EB1EFA" w:rsidRPr="00EB1EFA" w:rsidTr="009A1AC4">
        <w:trPr>
          <w:trHeight w:val="940"/>
          <w:jc w:val="center"/>
        </w:trPr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Rice seedling emergence at 14 DA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Rice seedling emergence at 21 DA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Rice seedling emergence at 28 DA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Rice seedling emergence at 35 D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7 D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14 D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21 D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28 DA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35 DA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EFA" w:rsidRPr="00EB1EFA" w:rsidRDefault="00EB1EFA" w:rsidP="009A1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Plant height at 42 DAS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F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99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S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5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FD.S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3</w:t>
            </w:r>
            <w:r w:rsidR="009F6E0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161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CV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FD.CV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245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SD.CV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24</w:t>
            </w:r>
          </w:p>
        </w:tc>
      </w:tr>
      <w:tr w:rsidR="00EB1EFA" w:rsidRPr="00EB1EFA" w:rsidTr="009A1AC4">
        <w:trPr>
          <w:trHeight w:val="313"/>
          <w:jc w:val="center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FD.SD.CV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0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2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EFA" w:rsidRPr="00EB1EFA" w:rsidRDefault="00EB1EFA" w:rsidP="009A1A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a-IN"/>
              </w:rPr>
            </w:pPr>
            <w:bookmarkStart w:id="0" w:name="_GoBack"/>
            <w:bookmarkEnd w:id="0"/>
            <w:r w:rsidRPr="00EB1EFA">
              <w:rPr>
                <w:rFonts w:ascii="Times New Roman" w:eastAsia="Times New Roman" w:hAnsi="Times New Roman" w:cs="Times New Roman"/>
                <w:color w:val="000000"/>
                <w:lang w:bidi="ta-IN"/>
              </w:rPr>
              <w:t>0.289</w:t>
            </w:r>
          </w:p>
        </w:tc>
      </w:tr>
    </w:tbl>
    <w:p w:rsidR="00FD484A" w:rsidRDefault="00FD484A" w:rsidP="009A1AC4"/>
    <w:sectPr w:rsidR="00FD484A" w:rsidSect="00EB1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wtDA3NbQwMzO3MDFQ0lEKTi0uzszPAykwqgUAFi1bKywAAAA="/>
  </w:docVars>
  <w:rsids>
    <w:rsidRoot w:val="00890304"/>
    <w:rsid w:val="002850EE"/>
    <w:rsid w:val="003A6E5A"/>
    <w:rsid w:val="00406DD8"/>
    <w:rsid w:val="00464D40"/>
    <w:rsid w:val="006A29B0"/>
    <w:rsid w:val="006D64D8"/>
    <w:rsid w:val="00890304"/>
    <w:rsid w:val="009A1AC4"/>
    <w:rsid w:val="009F6E0A"/>
    <w:rsid w:val="00C6544D"/>
    <w:rsid w:val="00EB1EFA"/>
    <w:rsid w:val="00FD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4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</dc:creator>
  <cp:keywords/>
  <dc:description/>
  <cp:lastModifiedBy>Buddhika</cp:lastModifiedBy>
  <cp:revision>5</cp:revision>
  <dcterms:created xsi:type="dcterms:W3CDTF">2018-07-14T05:12:00Z</dcterms:created>
  <dcterms:modified xsi:type="dcterms:W3CDTF">2018-07-14T05:18:00Z</dcterms:modified>
</cp:coreProperties>
</file>